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BFBDC9" w14:textId="5B824D77" w:rsidR="008C0893" w:rsidRPr="000B1234" w:rsidRDefault="00D45E79" w:rsidP="008C089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B123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dditional </w:t>
      </w:r>
      <w:bookmarkStart w:id="0" w:name="_GoBack"/>
      <w:bookmarkEnd w:id="0"/>
      <w:r w:rsidR="008C0893" w:rsidRPr="000B1234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1. </w:t>
      </w:r>
      <w:r w:rsidR="008C0893" w:rsidRPr="000B1234">
        <w:rPr>
          <w:rFonts w:ascii="Times New Roman" w:hAnsi="Times New Roman" w:cs="Times New Roman"/>
          <w:color w:val="000000" w:themeColor="text1"/>
          <w:sz w:val="20"/>
          <w:szCs w:val="20"/>
        </w:rPr>
        <w:t>Detailed search strategy and results</w:t>
      </w:r>
    </w:p>
    <w:tbl>
      <w:tblPr>
        <w:tblW w:w="53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4"/>
        <w:gridCol w:w="3190"/>
        <w:gridCol w:w="1559"/>
      </w:tblGrid>
      <w:tr w:rsidR="000B1234" w:rsidRPr="000B1234" w14:paraId="1A530279" w14:textId="77777777" w:rsidTr="00D11899">
        <w:tc>
          <w:tcPr>
            <w:tcW w:w="604" w:type="dxa"/>
          </w:tcPr>
          <w:p w14:paraId="62E0C440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0" w:type="dxa"/>
          </w:tcPr>
          <w:p w14:paraId="63D5AB62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rch term</w:t>
            </w:r>
          </w:p>
        </w:tc>
        <w:tc>
          <w:tcPr>
            <w:tcW w:w="1559" w:type="dxa"/>
          </w:tcPr>
          <w:p w14:paraId="171CAA2B" w14:textId="77777777" w:rsidR="00D11899" w:rsidRPr="000B1234" w:rsidRDefault="00D11899" w:rsidP="006E3C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edline</w:t>
            </w:r>
          </w:p>
        </w:tc>
      </w:tr>
      <w:tr w:rsidR="000B1234" w:rsidRPr="000B1234" w14:paraId="2BBF57FE" w14:textId="77777777" w:rsidTr="00D11899">
        <w:tc>
          <w:tcPr>
            <w:tcW w:w="604" w:type="dxa"/>
          </w:tcPr>
          <w:p w14:paraId="7D92A383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90" w:type="dxa"/>
          </w:tcPr>
          <w:p w14:paraId="7D97C455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Arthritis, Rheumatoid/</w:t>
            </w:r>
          </w:p>
        </w:tc>
        <w:tc>
          <w:tcPr>
            <w:tcW w:w="1559" w:type="dxa"/>
          </w:tcPr>
          <w:p w14:paraId="4253F8E0" w14:textId="4462AEFB" w:rsidR="00D11899" w:rsidRPr="000B1234" w:rsidRDefault="00B136FC" w:rsidP="006E3C81">
            <w:pPr>
              <w:spacing w:after="0" w:line="240" w:lineRule="auto"/>
              <w:ind w:right="71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3198</w:t>
            </w:r>
          </w:p>
        </w:tc>
      </w:tr>
      <w:tr w:rsidR="000B1234" w:rsidRPr="000B1234" w14:paraId="32F4BE14" w14:textId="77777777" w:rsidTr="00D11899">
        <w:tc>
          <w:tcPr>
            <w:tcW w:w="604" w:type="dxa"/>
          </w:tcPr>
          <w:p w14:paraId="669F627E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90" w:type="dxa"/>
          </w:tcPr>
          <w:p w14:paraId="0B9276F6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oid.mp.</w:t>
            </w:r>
          </w:p>
        </w:tc>
        <w:tc>
          <w:tcPr>
            <w:tcW w:w="1559" w:type="dxa"/>
          </w:tcPr>
          <w:p w14:paraId="0CEA6029" w14:textId="4BE256A2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4748</w:t>
            </w:r>
          </w:p>
        </w:tc>
      </w:tr>
      <w:tr w:rsidR="000B1234" w:rsidRPr="000B1234" w14:paraId="2443F211" w14:textId="77777777" w:rsidTr="00D11899">
        <w:tc>
          <w:tcPr>
            <w:tcW w:w="604" w:type="dxa"/>
          </w:tcPr>
          <w:p w14:paraId="383493C2" w14:textId="07F7DD86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90" w:type="dxa"/>
          </w:tcPr>
          <w:p w14:paraId="5415424E" w14:textId="02208FE2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/1-2</w:t>
            </w:r>
          </w:p>
        </w:tc>
        <w:tc>
          <w:tcPr>
            <w:tcW w:w="1559" w:type="dxa"/>
          </w:tcPr>
          <w:p w14:paraId="4E9D9974" w14:textId="7875BFE4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6934</w:t>
            </w:r>
          </w:p>
        </w:tc>
      </w:tr>
      <w:tr w:rsidR="000B1234" w:rsidRPr="000B1234" w14:paraId="34086DBE" w14:textId="77777777" w:rsidTr="00D11899">
        <w:tc>
          <w:tcPr>
            <w:tcW w:w="604" w:type="dxa"/>
          </w:tcPr>
          <w:p w14:paraId="5DAA3F3B" w14:textId="4B830A42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90" w:type="dxa"/>
          </w:tcPr>
          <w:p w14:paraId="67489818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Lung diseases, Interstitial /</w:t>
            </w:r>
          </w:p>
        </w:tc>
        <w:tc>
          <w:tcPr>
            <w:tcW w:w="1559" w:type="dxa"/>
          </w:tcPr>
          <w:p w14:paraId="66FFAC81" w14:textId="60B4D903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5934</w:t>
            </w:r>
          </w:p>
        </w:tc>
      </w:tr>
      <w:tr w:rsidR="000B1234" w:rsidRPr="000B1234" w14:paraId="7C060903" w14:textId="77777777" w:rsidTr="00D11899">
        <w:tc>
          <w:tcPr>
            <w:tcW w:w="604" w:type="dxa"/>
          </w:tcPr>
          <w:p w14:paraId="4266D5E9" w14:textId="5088292F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190" w:type="dxa"/>
          </w:tcPr>
          <w:p w14:paraId="7E2914D9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lung disease.mp.</w:t>
            </w:r>
          </w:p>
        </w:tc>
        <w:tc>
          <w:tcPr>
            <w:tcW w:w="1559" w:type="dxa"/>
          </w:tcPr>
          <w:p w14:paraId="0911B46F" w14:textId="5B7F4645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8632</w:t>
            </w:r>
          </w:p>
        </w:tc>
      </w:tr>
      <w:tr w:rsidR="000B1234" w:rsidRPr="000B1234" w14:paraId="6DBE031D" w14:textId="77777777" w:rsidTr="00D11899">
        <w:tc>
          <w:tcPr>
            <w:tcW w:w="604" w:type="dxa"/>
          </w:tcPr>
          <w:p w14:paraId="0E94B393" w14:textId="66889FBA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90" w:type="dxa"/>
          </w:tcPr>
          <w:p w14:paraId="79B9CF10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 Pulmonary Fibrosis/</w:t>
            </w:r>
          </w:p>
        </w:tc>
        <w:tc>
          <w:tcPr>
            <w:tcW w:w="1559" w:type="dxa"/>
          </w:tcPr>
          <w:p w14:paraId="68498FA6" w14:textId="20800567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3637</w:t>
            </w:r>
          </w:p>
        </w:tc>
      </w:tr>
      <w:tr w:rsidR="000B1234" w:rsidRPr="000B1234" w14:paraId="04827A14" w14:textId="77777777" w:rsidTr="00D11899">
        <w:tc>
          <w:tcPr>
            <w:tcW w:w="604" w:type="dxa"/>
          </w:tcPr>
          <w:p w14:paraId="2D8A4E52" w14:textId="344D8BE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190" w:type="dxa"/>
          </w:tcPr>
          <w:p w14:paraId="2DEB7116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fibrosis.mp.</w:t>
            </w:r>
          </w:p>
        </w:tc>
        <w:tc>
          <w:tcPr>
            <w:tcW w:w="1559" w:type="dxa"/>
          </w:tcPr>
          <w:p w14:paraId="3C5E35E7" w14:textId="719A19C0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9171</w:t>
            </w:r>
          </w:p>
        </w:tc>
      </w:tr>
      <w:tr w:rsidR="000B1234" w:rsidRPr="000B1234" w14:paraId="10693E1F" w14:textId="77777777" w:rsidTr="00D11899">
        <w:tc>
          <w:tcPr>
            <w:tcW w:w="604" w:type="dxa"/>
          </w:tcPr>
          <w:p w14:paraId="1C91FFB9" w14:textId="3201D208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190" w:type="dxa"/>
          </w:tcPr>
          <w:p w14:paraId="280C275D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fibrosis.mp.</w:t>
            </w:r>
          </w:p>
        </w:tc>
        <w:tc>
          <w:tcPr>
            <w:tcW w:w="1559" w:type="dxa"/>
          </w:tcPr>
          <w:p w14:paraId="754ED560" w14:textId="62473C4A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3056</w:t>
            </w:r>
          </w:p>
        </w:tc>
      </w:tr>
      <w:tr w:rsidR="000B1234" w:rsidRPr="000B1234" w14:paraId="4EEA0181" w14:textId="77777777" w:rsidTr="00D11899">
        <w:tc>
          <w:tcPr>
            <w:tcW w:w="604" w:type="dxa"/>
          </w:tcPr>
          <w:p w14:paraId="3080DE37" w14:textId="521A9F03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190" w:type="dxa"/>
          </w:tcPr>
          <w:p w14:paraId="5AD9AB3C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sing alveolitis.mp.</w:t>
            </w:r>
          </w:p>
        </w:tc>
        <w:tc>
          <w:tcPr>
            <w:tcW w:w="1559" w:type="dxa"/>
          </w:tcPr>
          <w:p w14:paraId="6B8B1308" w14:textId="65C50293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9340</w:t>
            </w:r>
          </w:p>
        </w:tc>
      </w:tr>
      <w:tr w:rsidR="000B1234" w:rsidRPr="000B1234" w14:paraId="3192EBCE" w14:textId="77777777" w:rsidTr="00D11899">
        <w:tc>
          <w:tcPr>
            <w:tcW w:w="604" w:type="dxa"/>
          </w:tcPr>
          <w:p w14:paraId="02488184" w14:textId="2B68432A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90" w:type="dxa"/>
          </w:tcPr>
          <w:p w14:paraId="329D5BA7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pneumon*.mp.</w:t>
            </w:r>
          </w:p>
        </w:tc>
        <w:tc>
          <w:tcPr>
            <w:tcW w:w="1559" w:type="dxa"/>
          </w:tcPr>
          <w:p w14:paraId="59D1E013" w14:textId="6993C638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797</w:t>
            </w:r>
          </w:p>
        </w:tc>
      </w:tr>
      <w:tr w:rsidR="000B1234" w:rsidRPr="000B1234" w14:paraId="6DC0D15A" w14:textId="77777777" w:rsidTr="00D11899">
        <w:tc>
          <w:tcPr>
            <w:tcW w:w="604" w:type="dxa"/>
          </w:tcPr>
          <w:p w14:paraId="6C6D0610" w14:textId="4D895888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90" w:type="dxa"/>
          </w:tcPr>
          <w:p w14:paraId="2D8E97EA" w14:textId="3055F38B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P.mp.</w:t>
            </w:r>
          </w:p>
        </w:tc>
        <w:tc>
          <w:tcPr>
            <w:tcW w:w="1559" w:type="dxa"/>
          </w:tcPr>
          <w:p w14:paraId="5266A879" w14:textId="4FA0EF60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93</w:t>
            </w:r>
          </w:p>
        </w:tc>
      </w:tr>
      <w:tr w:rsidR="000B1234" w:rsidRPr="000B1234" w14:paraId="41EB6496" w14:textId="77777777" w:rsidTr="00D11899">
        <w:tc>
          <w:tcPr>
            <w:tcW w:w="604" w:type="dxa"/>
          </w:tcPr>
          <w:p w14:paraId="192C5B37" w14:textId="2971A869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90" w:type="dxa"/>
          </w:tcPr>
          <w:p w14:paraId="55B407A6" w14:textId="0B12AB0B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al interstitial pneumoni*.mp.</w:t>
            </w:r>
          </w:p>
        </w:tc>
        <w:tc>
          <w:tcPr>
            <w:tcW w:w="1559" w:type="dxa"/>
          </w:tcPr>
          <w:p w14:paraId="76964DC2" w14:textId="0F59B46D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62</w:t>
            </w:r>
          </w:p>
        </w:tc>
      </w:tr>
      <w:tr w:rsidR="000B1234" w:rsidRPr="000B1234" w14:paraId="4510A7C5" w14:textId="77777777" w:rsidTr="00D11899">
        <w:tc>
          <w:tcPr>
            <w:tcW w:w="604" w:type="dxa"/>
          </w:tcPr>
          <w:p w14:paraId="7E7EAE19" w14:textId="5979E56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90" w:type="dxa"/>
          </w:tcPr>
          <w:p w14:paraId="5CE9EC97" w14:textId="77EEC9B8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SIP</w:t>
            </w:r>
          </w:p>
        </w:tc>
        <w:tc>
          <w:tcPr>
            <w:tcW w:w="1559" w:type="dxa"/>
          </w:tcPr>
          <w:p w14:paraId="15265245" w14:textId="4923CF04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04</w:t>
            </w:r>
          </w:p>
        </w:tc>
      </w:tr>
      <w:tr w:rsidR="000B1234" w:rsidRPr="000B1234" w14:paraId="4D07DD63" w14:textId="77777777" w:rsidTr="00D11899">
        <w:tc>
          <w:tcPr>
            <w:tcW w:w="604" w:type="dxa"/>
          </w:tcPr>
          <w:p w14:paraId="72334E64" w14:textId="437A0ACF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190" w:type="dxa"/>
          </w:tcPr>
          <w:p w14:paraId="35534F03" w14:textId="5F11774D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on</w:t>
            </w:r>
            <w:r w:rsidR="00054294"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pecific interstitial pneumoni*.mp.</w:t>
            </w:r>
          </w:p>
        </w:tc>
        <w:tc>
          <w:tcPr>
            <w:tcW w:w="1559" w:type="dxa"/>
          </w:tcPr>
          <w:p w14:paraId="580AE328" w14:textId="69B98BE4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55</w:t>
            </w:r>
          </w:p>
        </w:tc>
      </w:tr>
      <w:tr w:rsidR="000B1234" w:rsidRPr="000B1234" w14:paraId="4791869E" w14:textId="77777777" w:rsidTr="00D11899">
        <w:tc>
          <w:tcPr>
            <w:tcW w:w="604" w:type="dxa"/>
          </w:tcPr>
          <w:p w14:paraId="34DAD0C7" w14:textId="76A8E5D2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190" w:type="dxa"/>
          </w:tcPr>
          <w:p w14:paraId="4988437A" w14:textId="381DAF76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/4-14</w:t>
            </w:r>
          </w:p>
        </w:tc>
        <w:tc>
          <w:tcPr>
            <w:tcW w:w="1559" w:type="dxa"/>
          </w:tcPr>
          <w:p w14:paraId="0B91695A" w14:textId="1D0B3A5F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3591</w:t>
            </w:r>
          </w:p>
        </w:tc>
      </w:tr>
      <w:tr w:rsidR="000B1234" w:rsidRPr="000B1234" w14:paraId="02DD6B59" w14:textId="77777777" w:rsidTr="00D11899">
        <w:tc>
          <w:tcPr>
            <w:tcW w:w="604" w:type="dxa"/>
          </w:tcPr>
          <w:p w14:paraId="2B010BC1" w14:textId="58C4215C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3190" w:type="dxa"/>
          </w:tcPr>
          <w:p w14:paraId="622CC720" w14:textId="5A703445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nos*.mp.</w:t>
            </w:r>
          </w:p>
        </w:tc>
        <w:tc>
          <w:tcPr>
            <w:tcW w:w="1559" w:type="dxa"/>
          </w:tcPr>
          <w:p w14:paraId="6ADFF28F" w14:textId="3E6CDAAB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80434</w:t>
            </w:r>
          </w:p>
        </w:tc>
      </w:tr>
      <w:tr w:rsidR="000B1234" w:rsidRPr="000B1234" w14:paraId="423B7FE3" w14:textId="77777777" w:rsidTr="00D11899">
        <w:tc>
          <w:tcPr>
            <w:tcW w:w="604" w:type="dxa"/>
          </w:tcPr>
          <w:p w14:paraId="368EF5C6" w14:textId="6F72B4F0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190" w:type="dxa"/>
          </w:tcPr>
          <w:p w14:paraId="25777A7B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.mp.</w:t>
            </w:r>
          </w:p>
        </w:tc>
        <w:tc>
          <w:tcPr>
            <w:tcW w:w="1559" w:type="dxa"/>
          </w:tcPr>
          <w:p w14:paraId="73A29A72" w14:textId="6ECE546A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79576</w:t>
            </w:r>
          </w:p>
        </w:tc>
      </w:tr>
      <w:tr w:rsidR="000B1234" w:rsidRPr="000B1234" w14:paraId="3C51D8F6" w14:textId="77777777" w:rsidTr="00D11899">
        <w:tc>
          <w:tcPr>
            <w:tcW w:w="604" w:type="dxa"/>
          </w:tcPr>
          <w:p w14:paraId="7FA5F29D" w14:textId="4192EE0A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190" w:type="dxa"/>
          </w:tcPr>
          <w:p w14:paraId="1C59785C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.mp.</w:t>
            </w:r>
          </w:p>
        </w:tc>
        <w:tc>
          <w:tcPr>
            <w:tcW w:w="1559" w:type="dxa"/>
          </w:tcPr>
          <w:p w14:paraId="2F6B16B2" w14:textId="6C4424C5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521108</w:t>
            </w:r>
          </w:p>
        </w:tc>
      </w:tr>
      <w:tr w:rsidR="000B1234" w:rsidRPr="000B1234" w14:paraId="0ECD4465" w14:textId="77777777" w:rsidTr="00D11899">
        <w:tc>
          <w:tcPr>
            <w:tcW w:w="604" w:type="dxa"/>
          </w:tcPr>
          <w:p w14:paraId="2AFD1954" w14:textId="3F44EEEB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190" w:type="dxa"/>
          </w:tcPr>
          <w:p w14:paraId="4AC17BB0" w14:textId="77777777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.mp.</w:t>
            </w:r>
          </w:p>
        </w:tc>
        <w:tc>
          <w:tcPr>
            <w:tcW w:w="1559" w:type="dxa"/>
          </w:tcPr>
          <w:p w14:paraId="7BB2F669" w14:textId="63ADEABB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82616</w:t>
            </w:r>
          </w:p>
        </w:tc>
      </w:tr>
      <w:tr w:rsidR="000B1234" w:rsidRPr="000B1234" w14:paraId="0F139219" w14:textId="77777777" w:rsidTr="00D11899">
        <w:tc>
          <w:tcPr>
            <w:tcW w:w="604" w:type="dxa"/>
          </w:tcPr>
          <w:p w14:paraId="31968A6B" w14:textId="3FC3A15A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190" w:type="dxa"/>
          </w:tcPr>
          <w:p w14:paraId="77490109" w14:textId="46CCE510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/16-19</w:t>
            </w:r>
          </w:p>
        </w:tc>
        <w:tc>
          <w:tcPr>
            <w:tcW w:w="1559" w:type="dxa"/>
          </w:tcPr>
          <w:p w14:paraId="46B9B220" w14:textId="0B754B0D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362175</w:t>
            </w:r>
          </w:p>
        </w:tc>
      </w:tr>
      <w:tr w:rsidR="00D11899" w:rsidRPr="000B1234" w14:paraId="65A6BB4B" w14:textId="77777777" w:rsidTr="00D11899">
        <w:tc>
          <w:tcPr>
            <w:tcW w:w="604" w:type="dxa"/>
          </w:tcPr>
          <w:p w14:paraId="7CD87B5B" w14:textId="687959AB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190" w:type="dxa"/>
          </w:tcPr>
          <w:p w14:paraId="18014DB1" w14:textId="1434706A" w:rsidR="00D11899" w:rsidRPr="000B1234" w:rsidRDefault="00D11899" w:rsidP="006E3C81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and 15 and 20</w:t>
            </w:r>
          </w:p>
        </w:tc>
        <w:tc>
          <w:tcPr>
            <w:tcW w:w="1559" w:type="dxa"/>
          </w:tcPr>
          <w:p w14:paraId="050E4E0E" w14:textId="5A2E3B6D" w:rsidR="00D11899" w:rsidRPr="000B1234" w:rsidRDefault="00B136FC" w:rsidP="006E3C81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904</w:t>
            </w:r>
          </w:p>
        </w:tc>
      </w:tr>
    </w:tbl>
    <w:p w14:paraId="039979B4" w14:textId="31DEA564" w:rsidR="00943D84" w:rsidRPr="000B1234" w:rsidRDefault="00943D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3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604"/>
        <w:gridCol w:w="3190"/>
        <w:gridCol w:w="1588"/>
      </w:tblGrid>
      <w:tr w:rsidR="000B1234" w:rsidRPr="000B1234" w14:paraId="6A07B600" w14:textId="2928C4A1" w:rsidTr="00796F92">
        <w:tc>
          <w:tcPr>
            <w:tcW w:w="604" w:type="dxa"/>
          </w:tcPr>
          <w:p w14:paraId="34B1FB0A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90" w:type="dxa"/>
          </w:tcPr>
          <w:p w14:paraId="2AF88E78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rch term</w:t>
            </w:r>
          </w:p>
        </w:tc>
        <w:tc>
          <w:tcPr>
            <w:tcW w:w="1588" w:type="dxa"/>
          </w:tcPr>
          <w:p w14:paraId="1C0C10BC" w14:textId="6D6E0F88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Embase</w:t>
            </w:r>
          </w:p>
        </w:tc>
      </w:tr>
      <w:tr w:rsidR="000B1234" w:rsidRPr="000B1234" w14:paraId="2D01EFF5" w14:textId="15EAB146" w:rsidTr="00796F92">
        <w:tc>
          <w:tcPr>
            <w:tcW w:w="604" w:type="dxa"/>
          </w:tcPr>
          <w:p w14:paraId="44DE118A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90" w:type="dxa"/>
          </w:tcPr>
          <w:p w14:paraId="1653B86C" w14:textId="6620FE1E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heumatoid Arthritis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/</w:t>
            </w:r>
          </w:p>
        </w:tc>
        <w:tc>
          <w:tcPr>
            <w:tcW w:w="1588" w:type="dxa"/>
          </w:tcPr>
          <w:p w14:paraId="679F8E03" w14:textId="611B5B32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16716</w:t>
            </w:r>
          </w:p>
        </w:tc>
      </w:tr>
      <w:tr w:rsidR="000B1234" w:rsidRPr="000B1234" w14:paraId="545FB207" w14:textId="6F180325" w:rsidTr="00796F92">
        <w:tc>
          <w:tcPr>
            <w:tcW w:w="604" w:type="dxa"/>
          </w:tcPr>
          <w:p w14:paraId="3E5F6139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190" w:type="dxa"/>
          </w:tcPr>
          <w:p w14:paraId="6C218BAA" w14:textId="5F69DB18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oid</w:t>
            </w:r>
          </w:p>
        </w:tc>
        <w:tc>
          <w:tcPr>
            <w:tcW w:w="1588" w:type="dxa"/>
          </w:tcPr>
          <w:p w14:paraId="073D9E87" w14:textId="25154BD3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48943</w:t>
            </w:r>
          </w:p>
        </w:tc>
      </w:tr>
      <w:tr w:rsidR="000B1234" w:rsidRPr="000B1234" w14:paraId="1F5B0744" w14:textId="61F74CB9" w:rsidTr="00796F92">
        <w:tc>
          <w:tcPr>
            <w:tcW w:w="604" w:type="dxa"/>
          </w:tcPr>
          <w:p w14:paraId="763DA356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90" w:type="dxa"/>
          </w:tcPr>
          <w:p w14:paraId="35B0108E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/1-2</w:t>
            </w:r>
          </w:p>
        </w:tc>
        <w:tc>
          <w:tcPr>
            <w:tcW w:w="1588" w:type="dxa"/>
          </w:tcPr>
          <w:p w14:paraId="67475170" w14:textId="2196001E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51791</w:t>
            </w:r>
          </w:p>
        </w:tc>
      </w:tr>
      <w:tr w:rsidR="000B1234" w:rsidRPr="000B1234" w14:paraId="687B3DB1" w14:textId="360C15AC" w:rsidTr="00796F92">
        <w:tc>
          <w:tcPr>
            <w:tcW w:w="604" w:type="dxa"/>
          </w:tcPr>
          <w:p w14:paraId="02328044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90" w:type="dxa"/>
          </w:tcPr>
          <w:p w14:paraId="666F6BE5" w14:textId="12257A04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, Interstitial lung disease /</w:t>
            </w:r>
          </w:p>
        </w:tc>
        <w:tc>
          <w:tcPr>
            <w:tcW w:w="1588" w:type="dxa"/>
          </w:tcPr>
          <w:p w14:paraId="08A8351D" w14:textId="3D4CD63D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4050</w:t>
            </w:r>
          </w:p>
        </w:tc>
      </w:tr>
      <w:tr w:rsidR="000B1234" w:rsidRPr="000B1234" w14:paraId="496DAB8C" w14:textId="380A53E8" w:rsidTr="00796F92">
        <w:tc>
          <w:tcPr>
            <w:tcW w:w="604" w:type="dxa"/>
          </w:tcPr>
          <w:p w14:paraId="5AFAAC34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190" w:type="dxa"/>
          </w:tcPr>
          <w:p w14:paraId="5DAD3F39" w14:textId="569683E4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lung disease</w:t>
            </w:r>
          </w:p>
        </w:tc>
        <w:tc>
          <w:tcPr>
            <w:tcW w:w="1588" w:type="dxa"/>
          </w:tcPr>
          <w:p w14:paraId="7F41B1DC" w14:textId="0C181C36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7488</w:t>
            </w:r>
          </w:p>
        </w:tc>
      </w:tr>
      <w:tr w:rsidR="000B1234" w:rsidRPr="000B1234" w14:paraId="0967471A" w14:textId="1651492C" w:rsidTr="00796F92">
        <w:tc>
          <w:tcPr>
            <w:tcW w:w="604" w:type="dxa"/>
          </w:tcPr>
          <w:p w14:paraId="792AC781" w14:textId="52746B64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90" w:type="dxa"/>
          </w:tcPr>
          <w:p w14:paraId="793490B4" w14:textId="0A3FF743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fibrosis</w:t>
            </w:r>
          </w:p>
        </w:tc>
        <w:tc>
          <w:tcPr>
            <w:tcW w:w="1588" w:type="dxa"/>
          </w:tcPr>
          <w:p w14:paraId="4770E763" w14:textId="0FB0D9AE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1287</w:t>
            </w:r>
          </w:p>
        </w:tc>
      </w:tr>
      <w:tr w:rsidR="000B1234" w:rsidRPr="000B1234" w14:paraId="7F4CB9F6" w14:textId="5169A8F7" w:rsidTr="00796F92">
        <w:tc>
          <w:tcPr>
            <w:tcW w:w="604" w:type="dxa"/>
          </w:tcPr>
          <w:p w14:paraId="5A1F75C1" w14:textId="1C8BB696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190" w:type="dxa"/>
          </w:tcPr>
          <w:p w14:paraId="03F547A1" w14:textId="66DB67ED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p, lung fibrosis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/</w:t>
            </w:r>
          </w:p>
        </w:tc>
        <w:tc>
          <w:tcPr>
            <w:tcW w:w="1588" w:type="dxa"/>
          </w:tcPr>
          <w:p w14:paraId="5D83EA10" w14:textId="256833F9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1212</w:t>
            </w:r>
          </w:p>
        </w:tc>
      </w:tr>
      <w:tr w:rsidR="000B1234" w:rsidRPr="000B1234" w14:paraId="6C213F19" w14:textId="77777777" w:rsidTr="00796F92">
        <w:tc>
          <w:tcPr>
            <w:tcW w:w="604" w:type="dxa"/>
          </w:tcPr>
          <w:p w14:paraId="29CAE4D2" w14:textId="0C2C92F0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190" w:type="dxa"/>
          </w:tcPr>
          <w:p w14:paraId="67B90DED" w14:textId="5C83FA8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fibrosis</w:t>
            </w:r>
          </w:p>
        </w:tc>
        <w:tc>
          <w:tcPr>
            <w:tcW w:w="1588" w:type="dxa"/>
          </w:tcPr>
          <w:p w14:paraId="41581B6F" w14:textId="7DB3EAA9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4472</w:t>
            </w:r>
          </w:p>
        </w:tc>
      </w:tr>
      <w:tr w:rsidR="000B1234" w:rsidRPr="000B1234" w14:paraId="59055355" w14:textId="28B75BF4" w:rsidTr="00796F92">
        <w:tc>
          <w:tcPr>
            <w:tcW w:w="604" w:type="dxa"/>
          </w:tcPr>
          <w:p w14:paraId="3D8702D6" w14:textId="1F0E39D2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190" w:type="dxa"/>
          </w:tcPr>
          <w:p w14:paraId="7F8497F1" w14:textId="04D5D20C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sing alveolitis</w:t>
            </w:r>
          </w:p>
        </w:tc>
        <w:tc>
          <w:tcPr>
            <w:tcW w:w="1588" w:type="dxa"/>
          </w:tcPr>
          <w:p w14:paraId="1D4F67F3" w14:textId="003CEA11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5428</w:t>
            </w:r>
          </w:p>
        </w:tc>
      </w:tr>
      <w:tr w:rsidR="000B1234" w:rsidRPr="000B1234" w14:paraId="7E57DD23" w14:textId="0A53939F" w:rsidTr="00796F92">
        <w:tc>
          <w:tcPr>
            <w:tcW w:w="604" w:type="dxa"/>
          </w:tcPr>
          <w:p w14:paraId="3C5ADAB7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190" w:type="dxa"/>
          </w:tcPr>
          <w:p w14:paraId="04857B78" w14:textId="7FCCE8C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pneumon*</w:t>
            </w:r>
          </w:p>
        </w:tc>
        <w:tc>
          <w:tcPr>
            <w:tcW w:w="1588" w:type="dxa"/>
          </w:tcPr>
          <w:p w14:paraId="4352F308" w14:textId="0BE88558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0838</w:t>
            </w:r>
          </w:p>
        </w:tc>
      </w:tr>
      <w:tr w:rsidR="000B1234" w:rsidRPr="000B1234" w14:paraId="65B414BA" w14:textId="6042638E" w:rsidTr="00796F92">
        <w:tc>
          <w:tcPr>
            <w:tcW w:w="604" w:type="dxa"/>
          </w:tcPr>
          <w:p w14:paraId="0BCB8AFE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190" w:type="dxa"/>
          </w:tcPr>
          <w:p w14:paraId="1A9FEEBE" w14:textId="36D7DA8E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P</w:t>
            </w:r>
          </w:p>
        </w:tc>
        <w:tc>
          <w:tcPr>
            <w:tcW w:w="1588" w:type="dxa"/>
          </w:tcPr>
          <w:p w14:paraId="6DF21CC5" w14:textId="6B279438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107</w:t>
            </w:r>
          </w:p>
        </w:tc>
      </w:tr>
      <w:tr w:rsidR="000B1234" w:rsidRPr="000B1234" w14:paraId="195F7F54" w14:textId="7C4697C4" w:rsidTr="00796F92">
        <w:tc>
          <w:tcPr>
            <w:tcW w:w="604" w:type="dxa"/>
          </w:tcPr>
          <w:p w14:paraId="488C0487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90" w:type="dxa"/>
          </w:tcPr>
          <w:p w14:paraId="3E968A88" w14:textId="7C4B6902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al interstitial pneumonia</w:t>
            </w:r>
          </w:p>
        </w:tc>
        <w:tc>
          <w:tcPr>
            <w:tcW w:w="1588" w:type="dxa"/>
          </w:tcPr>
          <w:p w14:paraId="3B39311D" w14:textId="0D4C3482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780</w:t>
            </w:r>
          </w:p>
        </w:tc>
      </w:tr>
      <w:tr w:rsidR="000B1234" w:rsidRPr="000B1234" w14:paraId="2235EBDF" w14:textId="1C1E0991" w:rsidTr="00796F92">
        <w:tc>
          <w:tcPr>
            <w:tcW w:w="604" w:type="dxa"/>
          </w:tcPr>
          <w:p w14:paraId="7FA4662B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190" w:type="dxa"/>
          </w:tcPr>
          <w:p w14:paraId="60F089B6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SIP</w:t>
            </w:r>
          </w:p>
        </w:tc>
        <w:tc>
          <w:tcPr>
            <w:tcW w:w="1588" w:type="dxa"/>
          </w:tcPr>
          <w:p w14:paraId="4761C5F5" w14:textId="735D90A2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639</w:t>
            </w:r>
          </w:p>
        </w:tc>
      </w:tr>
      <w:tr w:rsidR="000B1234" w:rsidRPr="000B1234" w14:paraId="7D3AB2AA" w14:textId="0CF43062" w:rsidTr="00796F92">
        <w:tc>
          <w:tcPr>
            <w:tcW w:w="604" w:type="dxa"/>
          </w:tcPr>
          <w:p w14:paraId="09A6965E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190" w:type="dxa"/>
          </w:tcPr>
          <w:p w14:paraId="56E34B25" w14:textId="025E47C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on specific interstitial pneumonia</w:t>
            </w:r>
          </w:p>
        </w:tc>
        <w:tc>
          <w:tcPr>
            <w:tcW w:w="1588" w:type="dxa"/>
          </w:tcPr>
          <w:p w14:paraId="0EF0D40E" w14:textId="5E2B0724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89</w:t>
            </w:r>
          </w:p>
        </w:tc>
      </w:tr>
      <w:tr w:rsidR="000B1234" w:rsidRPr="000B1234" w14:paraId="5CE6BA1E" w14:textId="4803D642" w:rsidTr="00796F92">
        <w:tc>
          <w:tcPr>
            <w:tcW w:w="604" w:type="dxa"/>
          </w:tcPr>
          <w:p w14:paraId="4FE50CBB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190" w:type="dxa"/>
          </w:tcPr>
          <w:p w14:paraId="21264E35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/4-14</w:t>
            </w:r>
          </w:p>
        </w:tc>
        <w:tc>
          <w:tcPr>
            <w:tcW w:w="1588" w:type="dxa"/>
          </w:tcPr>
          <w:p w14:paraId="563F6C28" w14:textId="222DC861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96627</w:t>
            </w:r>
          </w:p>
        </w:tc>
      </w:tr>
      <w:tr w:rsidR="000B1234" w:rsidRPr="000B1234" w14:paraId="72F6488E" w14:textId="5A250DA0" w:rsidTr="00796F92">
        <w:tc>
          <w:tcPr>
            <w:tcW w:w="604" w:type="dxa"/>
          </w:tcPr>
          <w:p w14:paraId="1A7EFE4C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6</w:t>
            </w:r>
          </w:p>
        </w:tc>
        <w:tc>
          <w:tcPr>
            <w:tcW w:w="3190" w:type="dxa"/>
          </w:tcPr>
          <w:p w14:paraId="14EE6495" w14:textId="1FC7B6B3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nos*</w:t>
            </w:r>
          </w:p>
        </w:tc>
        <w:tc>
          <w:tcPr>
            <w:tcW w:w="1588" w:type="dxa"/>
          </w:tcPr>
          <w:p w14:paraId="5A889DD2" w14:textId="551D35A8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70609</w:t>
            </w:r>
          </w:p>
        </w:tc>
      </w:tr>
      <w:tr w:rsidR="000B1234" w:rsidRPr="000B1234" w14:paraId="00B18D68" w14:textId="461B744E" w:rsidTr="00796F92">
        <w:tc>
          <w:tcPr>
            <w:tcW w:w="604" w:type="dxa"/>
          </w:tcPr>
          <w:p w14:paraId="6D4A6D04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190" w:type="dxa"/>
          </w:tcPr>
          <w:p w14:paraId="5B4525EB" w14:textId="532FB3AB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88" w:type="dxa"/>
          </w:tcPr>
          <w:p w14:paraId="2649A735" w14:textId="6EB91998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25046</w:t>
            </w:r>
          </w:p>
        </w:tc>
      </w:tr>
      <w:tr w:rsidR="000B1234" w:rsidRPr="000B1234" w14:paraId="2494543F" w14:textId="72A0720B" w:rsidTr="00796F92">
        <w:tc>
          <w:tcPr>
            <w:tcW w:w="604" w:type="dxa"/>
          </w:tcPr>
          <w:p w14:paraId="368A83AE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190" w:type="dxa"/>
          </w:tcPr>
          <w:p w14:paraId="7AEA8D30" w14:textId="1A72A34F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88" w:type="dxa"/>
          </w:tcPr>
          <w:p w14:paraId="10440F61" w14:textId="0BA60DB0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592960</w:t>
            </w:r>
          </w:p>
        </w:tc>
      </w:tr>
      <w:tr w:rsidR="000B1234" w:rsidRPr="000B1234" w14:paraId="4A165074" w14:textId="1E0EA7A0" w:rsidTr="00796F92">
        <w:tc>
          <w:tcPr>
            <w:tcW w:w="604" w:type="dxa"/>
          </w:tcPr>
          <w:p w14:paraId="6970AB48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190" w:type="dxa"/>
          </w:tcPr>
          <w:p w14:paraId="2267E46A" w14:textId="4964FF8A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588" w:type="dxa"/>
          </w:tcPr>
          <w:p w14:paraId="33415F1F" w14:textId="69E3C0FA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288719</w:t>
            </w:r>
          </w:p>
        </w:tc>
      </w:tr>
      <w:tr w:rsidR="000B1234" w:rsidRPr="000B1234" w14:paraId="1B8DA613" w14:textId="6DEAF25D" w:rsidTr="00796F92">
        <w:tc>
          <w:tcPr>
            <w:tcW w:w="604" w:type="dxa"/>
          </w:tcPr>
          <w:p w14:paraId="55194F6D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190" w:type="dxa"/>
          </w:tcPr>
          <w:p w14:paraId="4708E7E8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/16-19</w:t>
            </w:r>
          </w:p>
        </w:tc>
        <w:tc>
          <w:tcPr>
            <w:tcW w:w="1588" w:type="dxa"/>
          </w:tcPr>
          <w:p w14:paraId="6960CC46" w14:textId="4706207F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260012</w:t>
            </w:r>
          </w:p>
        </w:tc>
      </w:tr>
      <w:tr w:rsidR="000B62CD" w:rsidRPr="000B1234" w14:paraId="1E5CDC3A" w14:textId="41898840" w:rsidTr="00796F92">
        <w:tc>
          <w:tcPr>
            <w:tcW w:w="604" w:type="dxa"/>
          </w:tcPr>
          <w:p w14:paraId="2428EADD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190" w:type="dxa"/>
          </w:tcPr>
          <w:p w14:paraId="50C6F075" w14:textId="77777777" w:rsidR="000B62CD" w:rsidRPr="000B1234" w:rsidRDefault="000B62CD" w:rsidP="002D17BB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and 15 and 20</w:t>
            </w:r>
          </w:p>
        </w:tc>
        <w:tc>
          <w:tcPr>
            <w:tcW w:w="1588" w:type="dxa"/>
          </w:tcPr>
          <w:p w14:paraId="543CCB87" w14:textId="2D191D8F" w:rsidR="000B62CD" w:rsidRPr="000B1234" w:rsidRDefault="000668A7" w:rsidP="002D17B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2535</w:t>
            </w:r>
          </w:p>
        </w:tc>
      </w:tr>
    </w:tbl>
    <w:p w14:paraId="22904CCE" w14:textId="77777777" w:rsidR="000668A7" w:rsidRPr="000B1234" w:rsidRDefault="000668A7" w:rsidP="000668A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387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9"/>
        <w:gridCol w:w="3119"/>
        <w:gridCol w:w="1559"/>
      </w:tblGrid>
      <w:tr w:rsidR="000B1234" w:rsidRPr="000B1234" w14:paraId="5EBD6F67" w14:textId="77777777" w:rsidTr="003F2269">
        <w:tc>
          <w:tcPr>
            <w:tcW w:w="709" w:type="dxa"/>
          </w:tcPr>
          <w:p w14:paraId="14DF4A7D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</w:tcPr>
          <w:p w14:paraId="5539541B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earch term</w:t>
            </w:r>
          </w:p>
        </w:tc>
        <w:tc>
          <w:tcPr>
            <w:tcW w:w="1559" w:type="dxa"/>
          </w:tcPr>
          <w:p w14:paraId="135C8094" w14:textId="77777777" w:rsidR="000668A7" w:rsidRPr="000B1234" w:rsidRDefault="000668A7" w:rsidP="0035543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chrane</w:t>
            </w:r>
          </w:p>
        </w:tc>
      </w:tr>
      <w:tr w:rsidR="000B1234" w:rsidRPr="000B1234" w14:paraId="268FA50F" w14:textId="77777777" w:rsidTr="003F2269">
        <w:tc>
          <w:tcPr>
            <w:tcW w:w="709" w:type="dxa"/>
          </w:tcPr>
          <w:p w14:paraId="2467A0C1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119" w:type="dxa"/>
          </w:tcPr>
          <w:p w14:paraId="368ED9E4" w14:textId="60A5A56A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heumatoid 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thritis</w:t>
            </w:r>
            <w:r w:rsidR="00D576DC"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/exp/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</w:p>
        </w:tc>
        <w:tc>
          <w:tcPr>
            <w:tcW w:w="1559" w:type="dxa"/>
          </w:tcPr>
          <w:p w14:paraId="2149C823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36</w:t>
            </w:r>
          </w:p>
        </w:tc>
      </w:tr>
      <w:tr w:rsidR="000B1234" w:rsidRPr="000B1234" w14:paraId="1A5AA3F3" w14:textId="77777777" w:rsidTr="003F2269">
        <w:tc>
          <w:tcPr>
            <w:tcW w:w="709" w:type="dxa"/>
          </w:tcPr>
          <w:p w14:paraId="6FBBE8B8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19" w:type="dxa"/>
          </w:tcPr>
          <w:p w14:paraId="16DBC47F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heumatoid</w:t>
            </w:r>
          </w:p>
        </w:tc>
        <w:tc>
          <w:tcPr>
            <w:tcW w:w="1559" w:type="dxa"/>
          </w:tcPr>
          <w:p w14:paraId="080DF41D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58</w:t>
            </w:r>
          </w:p>
        </w:tc>
      </w:tr>
      <w:tr w:rsidR="000B1234" w:rsidRPr="000B1234" w14:paraId="3FE7C3BE" w14:textId="77777777" w:rsidTr="003F2269">
        <w:tc>
          <w:tcPr>
            <w:tcW w:w="709" w:type="dxa"/>
          </w:tcPr>
          <w:p w14:paraId="22506996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19" w:type="dxa"/>
          </w:tcPr>
          <w:p w14:paraId="01EF5DD6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 or 2</w:t>
            </w:r>
          </w:p>
        </w:tc>
        <w:tc>
          <w:tcPr>
            <w:tcW w:w="1559" w:type="dxa"/>
          </w:tcPr>
          <w:p w14:paraId="56EF9303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58</w:t>
            </w:r>
          </w:p>
        </w:tc>
      </w:tr>
      <w:tr w:rsidR="000B1234" w:rsidRPr="000B1234" w14:paraId="35B8A71C" w14:textId="77777777" w:rsidTr="003F2269">
        <w:tc>
          <w:tcPr>
            <w:tcW w:w="709" w:type="dxa"/>
          </w:tcPr>
          <w:p w14:paraId="394D1ED9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119" w:type="dxa"/>
          </w:tcPr>
          <w:p w14:paraId="5EA547F7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lung disease</w:t>
            </w:r>
          </w:p>
        </w:tc>
        <w:tc>
          <w:tcPr>
            <w:tcW w:w="1559" w:type="dxa"/>
          </w:tcPr>
          <w:p w14:paraId="05C6C678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0</w:t>
            </w:r>
          </w:p>
        </w:tc>
      </w:tr>
      <w:tr w:rsidR="000B1234" w:rsidRPr="000B1234" w14:paraId="16AF83D7" w14:textId="77777777" w:rsidTr="003F2269">
        <w:tc>
          <w:tcPr>
            <w:tcW w:w="709" w:type="dxa"/>
          </w:tcPr>
          <w:p w14:paraId="07EFBBE3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119" w:type="dxa"/>
          </w:tcPr>
          <w:p w14:paraId="1307975C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ulmonary Fibrosis</w:t>
            </w:r>
          </w:p>
        </w:tc>
        <w:tc>
          <w:tcPr>
            <w:tcW w:w="1559" w:type="dxa"/>
          </w:tcPr>
          <w:p w14:paraId="25465820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7</w:t>
            </w:r>
          </w:p>
        </w:tc>
      </w:tr>
      <w:tr w:rsidR="000B1234" w:rsidRPr="000B1234" w14:paraId="058F05A8" w14:textId="77777777" w:rsidTr="003F2269">
        <w:tc>
          <w:tcPr>
            <w:tcW w:w="709" w:type="dxa"/>
          </w:tcPr>
          <w:p w14:paraId="66619C21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119" w:type="dxa"/>
          </w:tcPr>
          <w:p w14:paraId="49AF93B3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fibrosis</w:t>
            </w:r>
          </w:p>
        </w:tc>
        <w:tc>
          <w:tcPr>
            <w:tcW w:w="1559" w:type="dxa"/>
          </w:tcPr>
          <w:p w14:paraId="6FC22193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9</w:t>
            </w:r>
          </w:p>
        </w:tc>
      </w:tr>
      <w:tr w:rsidR="000B1234" w:rsidRPr="000B1234" w14:paraId="7DE9859B" w14:textId="77777777" w:rsidTr="003F2269">
        <w:tc>
          <w:tcPr>
            <w:tcW w:w="709" w:type="dxa"/>
          </w:tcPr>
          <w:p w14:paraId="5AD8BE3E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119" w:type="dxa"/>
          </w:tcPr>
          <w:p w14:paraId="480743EA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osing alveolitis</w:t>
            </w:r>
          </w:p>
        </w:tc>
        <w:tc>
          <w:tcPr>
            <w:tcW w:w="1559" w:type="dxa"/>
          </w:tcPr>
          <w:p w14:paraId="59C5375B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</w:tr>
      <w:tr w:rsidR="000B1234" w:rsidRPr="000B1234" w14:paraId="062D30E5" w14:textId="77777777" w:rsidTr="003F2269">
        <w:tc>
          <w:tcPr>
            <w:tcW w:w="709" w:type="dxa"/>
          </w:tcPr>
          <w:p w14:paraId="02B78C90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119" w:type="dxa"/>
          </w:tcPr>
          <w:p w14:paraId="56983086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stitial pneumon*</w:t>
            </w:r>
          </w:p>
        </w:tc>
        <w:tc>
          <w:tcPr>
            <w:tcW w:w="1559" w:type="dxa"/>
          </w:tcPr>
          <w:p w14:paraId="278A7813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1</w:t>
            </w:r>
          </w:p>
        </w:tc>
      </w:tr>
      <w:tr w:rsidR="000B1234" w:rsidRPr="000B1234" w14:paraId="7C5E8795" w14:textId="77777777" w:rsidTr="003F2269">
        <w:tc>
          <w:tcPr>
            <w:tcW w:w="709" w:type="dxa"/>
          </w:tcPr>
          <w:p w14:paraId="0EB97951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119" w:type="dxa"/>
          </w:tcPr>
          <w:p w14:paraId="7C6FCDC5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IP</w:t>
            </w:r>
          </w:p>
        </w:tc>
        <w:tc>
          <w:tcPr>
            <w:tcW w:w="1559" w:type="dxa"/>
          </w:tcPr>
          <w:p w14:paraId="68360B5B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</w:tr>
      <w:tr w:rsidR="000B1234" w:rsidRPr="000B1234" w14:paraId="13A110D2" w14:textId="77777777" w:rsidTr="003F2269">
        <w:tc>
          <w:tcPr>
            <w:tcW w:w="709" w:type="dxa"/>
          </w:tcPr>
          <w:p w14:paraId="5184640D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119" w:type="dxa"/>
          </w:tcPr>
          <w:p w14:paraId="5EFF298D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u</w:t>
            </w: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al interstitial pneumoni*</w:t>
            </w:r>
          </w:p>
        </w:tc>
        <w:tc>
          <w:tcPr>
            <w:tcW w:w="1559" w:type="dxa"/>
          </w:tcPr>
          <w:p w14:paraId="7DE9F676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7</w:t>
            </w:r>
          </w:p>
        </w:tc>
      </w:tr>
      <w:tr w:rsidR="000B1234" w:rsidRPr="000B1234" w14:paraId="1D08990C" w14:textId="77777777" w:rsidTr="003F2269">
        <w:tc>
          <w:tcPr>
            <w:tcW w:w="709" w:type="dxa"/>
          </w:tcPr>
          <w:p w14:paraId="250EF6D2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119" w:type="dxa"/>
          </w:tcPr>
          <w:p w14:paraId="4A1FA869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SIP</w:t>
            </w:r>
          </w:p>
        </w:tc>
        <w:tc>
          <w:tcPr>
            <w:tcW w:w="1559" w:type="dxa"/>
          </w:tcPr>
          <w:p w14:paraId="3B8CA0FB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</w:t>
            </w:r>
          </w:p>
        </w:tc>
      </w:tr>
      <w:tr w:rsidR="000B1234" w:rsidRPr="000B1234" w14:paraId="6FD1BB8E" w14:textId="77777777" w:rsidTr="003F2269">
        <w:tc>
          <w:tcPr>
            <w:tcW w:w="709" w:type="dxa"/>
          </w:tcPr>
          <w:p w14:paraId="6DE42F5B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119" w:type="dxa"/>
          </w:tcPr>
          <w:p w14:paraId="65F9B9A1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Non specific interstitial pneumoni*</w:t>
            </w:r>
          </w:p>
        </w:tc>
        <w:tc>
          <w:tcPr>
            <w:tcW w:w="1559" w:type="dxa"/>
          </w:tcPr>
          <w:p w14:paraId="38535431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</w:t>
            </w:r>
          </w:p>
        </w:tc>
      </w:tr>
      <w:tr w:rsidR="000B1234" w:rsidRPr="000B1234" w14:paraId="2B0775A2" w14:textId="77777777" w:rsidTr="003F2269">
        <w:tc>
          <w:tcPr>
            <w:tcW w:w="709" w:type="dxa"/>
          </w:tcPr>
          <w:p w14:paraId="5C153C08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119" w:type="dxa"/>
          </w:tcPr>
          <w:p w14:paraId="35ACEC14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or/2-10</w:t>
            </w:r>
          </w:p>
        </w:tc>
        <w:tc>
          <w:tcPr>
            <w:tcW w:w="1559" w:type="dxa"/>
          </w:tcPr>
          <w:p w14:paraId="45E987B1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60</w:t>
            </w:r>
          </w:p>
        </w:tc>
      </w:tr>
      <w:tr w:rsidR="000B1234" w:rsidRPr="000B1234" w14:paraId="33F40AC0" w14:textId="77777777" w:rsidTr="003F2269">
        <w:tc>
          <w:tcPr>
            <w:tcW w:w="709" w:type="dxa"/>
          </w:tcPr>
          <w:p w14:paraId="583883A5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119" w:type="dxa"/>
          </w:tcPr>
          <w:p w14:paraId="0B1F28D6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ognos*</w:t>
            </w:r>
          </w:p>
        </w:tc>
        <w:tc>
          <w:tcPr>
            <w:tcW w:w="1559" w:type="dxa"/>
          </w:tcPr>
          <w:p w14:paraId="456E4FB1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001</w:t>
            </w:r>
          </w:p>
        </w:tc>
      </w:tr>
      <w:tr w:rsidR="000B1234" w:rsidRPr="000B1234" w14:paraId="2E6D31C3" w14:textId="77777777" w:rsidTr="003F2269">
        <w:tc>
          <w:tcPr>
            <w:tcW w:w="709" w:type="dxa"/>
          </w:tcPr>
          <w:p w14:paraId="344D2C3C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119" w:type="dxa"/>
          </w:tcPr>
          <w:p w14:paraId="0FA6D463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rtality</w:t>
            </w:r>
          </w:p>
        </w:tc>
        <w:tc>
          <w:tcPr>
            <w:tcW w:w="1559" w:type="dxa"/>
          </w:tcPr>
          <w:p w14:paraId="0E2EA499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6058</w:t>
            </w:r>
          </w:p>
        </w:tc>
      </w:tr>
      <w:tr w:rsidR="000B1234" w:rsidRPr="000B1234" w14:paraId="6590A4B5" w14:textId="77777777" w:rsidTr="003F2269">
        <w:tc>
          <w:tcPr>
            <w:tcW w:w="709" w:type="dxa"/>
          </w:tcPr>
          <w:p w14:paraId="2E1AD7D0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119" w:type="dxa"/>
          </w:tcPr>
          <w:p w14:paraId="56D61576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1559" w:type="dxa"/>
          </w:tcPr>
          <w:p w14:paraId="6E0233F8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153</w:t>
            </w:r>
          </w:p>
        </w:tc>
      </w:tr>
      <w:tr w:rsidR="000B1234" w:rsidRPr="000B1234" w14:paraId="5C0F5BB2" w14:textId="77777777" w:rsidTr="003F2269">
        <w:tc>
          <w:tcPr>
            <w:tcW w:w="709" w:type="dxa"/>
          </w:tcPr>
          <w:p w14:paraId="790B9814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119" w:type="dxa"/>
          </w:tcPr>
          <w:p w14:paraId="4CD63FC9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ath</w:t>
            </w:r>
          </w:p>
        </w:tc>
        <w:tc>
          <w:tcPr>
            <w:tcW w:w="1559" w:type="dxa"/>
          </w:tcPr>
          <w:p w14:paraId="5259DA0F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624</w:t>
            </w:r>
          </w:p>
        </w:tc>
      </w:tr>
      <w:tr w:rsidR="000B1234" w:rsidRPr="000B1234" w14:paraId="19F3C9ED" w14:textId="77777777" w:rsidTr="003F2269">
        <w:tc>
          <w:tcPr>
            <w:tcW w:w="709" w:type="dxa"/>
          </w:tcPr>
          <w:p w14:paraId="543DAB3B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119" w:type="dxa"/>
          </w:tcPr>
          <w:p w14:paraId="5CDEE207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/11-15</w:t>
            </w:r>
          </w:p>
        </w:tc>
        <w:tc>
          <w:tcPr>
            <w:tcW w:w="1559" w:type="dxa"/>
          </w:tcPr>
          <w:p w14:paraId="6D922073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0521</w:t>
            </w:r>
          </w:p>
        </w:tc>
      </w:tr>
      <w:tr w:rsidR="000B1234" w:rsidRPr="000B1234" w14:paraId="3BFAC42B" w14:textId="77777777" w:rsidTr="003F2269">
        <w:tc>
          <w:tcPr>
            <w:tcW w:w="709" w:type="dxa"/>
          </w:tcPr>
          <w:p w14:paraId="38963D2C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119" w:type="dxa"/>
          </w:tcPr>
          <w:p w14:paraId="76B5A409" w14:textId="77777777" w:rsidR="000668A7" w:rsidRPr="000B1234" w:rsidRDefault="000668A7" w:rsidP="0035543C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B123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and 2 and 16</w:t>
            </w:r>
          </w:p>
        </w:tc>
        <w:tc>
          <w:tcPr>
            <w:tcW w:w="1559" w:type="dxa"/>
          </w:tcPr>
          <w:p w14:paraId="3162F26B" w14:textId="77777777" w:rsidR="000668A7" w:rsidRPr="000B1234" w:rsidRDefault="000668A7" w:rsidP="0035543C">
            <w:pPr>
              <w:spacing w:after="0" w:line="240" w:lineRule="auto"/>
              <w:ind w:right="270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B123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24</w:t>
            </w:r>
          </w:p>
        </w:tc>
      </w:tr>
    </w:tbl>
    <w:p w14:paraId="2C8946A2" w14:textId="77777777" w:rsidR="00943D84" w:rsidRPr="000B1234" w:rsidRDefault="00943D84" w:rsidP="00943D84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943D84" w:rsidRPr="000B1234" w:rsidSect="000B12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1EBEF3" w14:textId="77777777" w:rsidR="00D26CD6" w:rsidRDefault="00D26CD6" w:rsidP="008C0893">
      <w:pPr>
        <w:spacing w:after="0" w:line="240" w:lineRule="auto"/>
      </w:pPr>
      <w:r>
        <w:separator/>
      </w:r>
    </w:p>
  </w:endnote>
  <w:endnote w:type="continuationSeparator" w:id="0">
    <w:p w14:paraId="5F3287B5" w14:textId="77777777" w:rsidR="00D26CD6" w:rsidRDefault="00D26CD6" w:rsidP="008C08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1AF331" w14:textId="77777777" w:rsidR="00D26CD6" w:rsidRDefault="00D26CD6" w:rsidP="008C0893">
      <w:pPr>
        <w:spacing w:after="0" w:line="240" w:lineRule="auto"/>
      </w:pPr>
      <w:r>
        <w:separator/>
      </w:r>
    </w:p>
  </w:footnote>
  <w:footnote w:type="continuationSeparator" w:id="0">
    <w:p w14:paraId="7AFDCC82" w14:textId="77777777" w:rsidR="00D26CD6" w:rsidRDefault="00D26CD6" w:rsidP="008C08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141"/>
    <w:rsid w:val="00054294"/>
    <w:rsid w:val="000662F8"/>
    <w:rsid w:val="000668A7"/>
    <w:rsid w:val="000B1234"/>
    <w:rsid w:val="000B62CD"/>
    <w:rsid w:val="00234973"/>
    <w:rsid w:val="00237141"/>
    <w:rsid w:val="0024357C"/>
    <w:rsid w:val="002D17BB"/>
    <w:rsid w:val="00386F2D"/>
    <w:rsid w:val="003F2269"/>
    <w:rsid w:val="00410AD2"/>
    <w:rsid w:val="00441AAF"/>
    <w:rsid w:val="004809CF"/>
    <w:rsid w:val="004E3BB5"/>
    <w:rsid w:val="0060020F"/>
    <w:rsid w:val="00635EBC"/>
    <w:rsid w:val="006614D6"/>
    <w:rsid w:val="006D5708"/>
    <w:rsid w:val="006E3C81"/>
    <w:rsid w:val="007255FE"/>
    <w:rsid w:val="00740C90"/>
    <w:rsid w:val="00751EF4"/>
    <w:rsid w:val="00796F92"/>
    <w:rsid w:val="007D76C3"/>
    <w:rsid w:val="008C0893"/>
    <w:rsid w:val="008F7243"/>
    <w:rsid w:val="00943D84"/>
    <w:rsid w:val="00B034BF"/>
    <w:rsid w:val="00B136FC"/>
    <w:rsid w:val="00BD2000"/>
    <w:rsid w:val="00C14C3E"/>
    <w:rsid w:val="00D11899"/>
    <w:rsid w:val="00D26CD6"/>
    <w:rsid w:val="00D40A65"/>
    <w:rsid w:val="00D45E79"/>
    <w:rsid w:val="00D576DC"/>
    <w:rsid w:val="00DD7C5B"/>
    <w:rsid w:val="00E171A2"/>
    <w:rsid w:val="00E81C13"/>
    <w:rsid w:val="00EB384C"/>
    <w:rsid w:val="00F04E47"/>
    <w:rsid w:val="00FF2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4D7C79"/>
  <w15:chartTrackingRefBased/>
  <w15:docId w15:val="{35A5CFE7-FBEC-4F06-831A-A16F733CC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893"/>
    <w:pPr>
      <w:spacing w:after="200" w:line="276" w:lineRule="auto"/>
    </w:pPr>
    <w:rPr>
      <w:rFonts w:ascii="Calibri" w:eastAsia="DengXian" w:hAnsi="Calibri" w:cs="Arial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089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8C089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089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C0893"/>
    <w:rPr>
      <w:sz w:val="18"/>
      <w:szCs w:val="18"/>
    </w:rPr>
  </w:style>
  <w:style w:type="character" w:customStyle="1" w:styleId="searchhistory-search-term">
    <w:name w:val="searchhistory-search-term"/>
    <w:basedOn w:val="DefaultParagraphFont"/>
    <w:rsid w:val="000662F8"/>
  </w:style>
  <w:style w:type="character" w:styleId="Hyperlink">
    <w:name w:val="Hyperlink"/>
    <w:basedOn w:val="DefaultParagraphFont"/>
    <w:uiPriority w:val="99"/>
    <w:semiHidden/>
    <w:unhideWhenUsed/>
    <w:rsid w:val="000662F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92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661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69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45280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43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06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1133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45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42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13493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1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909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9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10521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31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44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5225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4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083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7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5955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0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59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5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429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684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0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880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40924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595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944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14144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9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36036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64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60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015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47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36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65357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6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4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7698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2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2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073695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2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726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37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926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8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7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120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0705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0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753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53842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19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5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1712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4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191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67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0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33804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0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625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4551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84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47971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42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7150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36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604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130380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29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20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819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8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2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9882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6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46214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39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4784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273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2616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85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44804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5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956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70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04149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35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38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413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73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598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7</TotalTime>
  <Pages>2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</dc:creator>
  <cp:keywords/>
  <dc:description/>
  <cp:lastModifiedBy>Radha S</cp:lastModifiedBy>
  <cp:revision>22</cp:revision>
  <dcterms:created xsi:type="dcterms:W3CDTF">2020-09-07T01:03:00Z</dcterms:created>
  <dcterms:modified xsi:type="dcterms:W3CDTF">2021-10-05T18:05:00Z</dcterms:modified>
</cp:coreProperties>
</file>